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28"/>
        <w:gridCol w:w="1728"/>
        <w:gridCol w:w="1728"/>
        <w:gridCol w:w="1728"/>
      </w:tblGrid>
      <w:tr w:rsidR="00AC5421" w:rsidRPr="00FD2C34" w:rsidTr="00681F4D">
        <w:trPr>
          <w:trHeight w:val="34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AC5421" w:rsidRPr="00FD2C34" w:rsidRDefault="00AC5421" w:rsidP="00A52D6F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12" w:space="0" w:color="auto"/>
            </w:tcBorders>
            <w:shd w:val="clear" w:color="auto" w:fill="auto"/>
          </w:tcPr>
          <w:p w:rsidR="00AC5421" w:rsidRPr="00AC5421" w:rsidRDefault="00AC5421" w:rsidP="00AC542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C5421">
              <w:rPr>
                <w:rFonts w:ascii="Times New Roman" w:hAnsi="Times New Roman"/>
                <w:b/>
                <w:sz w:val="24"/>
                <w:szCs w:val="24"/>
              </w:rPr>
              <w:t>Θ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= 4N</w:t>
            </w:r>
            <w:r w:rsidRPr="007F4A1A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e</w:t>
            </w:r>
            <w:r w:rsidRPr="00F87F39">
              <w:rPr>
                <w:rFonts w:ascii="Times New Roman" w:hAnsi="Times New Roman"/>
                <w:b/>
                <w:i/>
                <w:sz w:val="24"/>
                <w:szCs w:val="24"/>
              </w:rPr>
              <w:t>µ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shd w:val="clear" w:color="auto" w:fill="auto"/>
          </w:tcPr>
          <w:p w:rsidR="00AC5421" w:rsidRPr="00FD2C34" w:rsidRDefault="00AC5421" w:rsidP="00AC5421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87F39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= 2N</w:t>
            </w:r>
            <w:r w:rsidRPr="007F4A1A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m</w:t>
            </w:r>
          </w:p>
        </w:tc>
        <w:tc>
          <w:tcPr>
            <w:tcW w:w="1728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:rsidR="00AC5421" w:rsidRPr="00FD2C34" w:rsidRDefault="00AC5421" w:rsidP="00AC5421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87F39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= t/2N</w:t>
            </w:r>
            <w:r w:rsidRPr="007F4A1A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</w:tr>
      <w:tr w:rsidR="00AC5421" w:rsidRPr="00FD2C34" w:rsidTr="00681F4D">
        <w:trPr>
          <w:trHeight w:val="340"/>
          <w:jc w:val="center"/>
        </w:trPr>
        <w:tc>
          <w:tcPr>
            <w:tcW w:w="1728" w:type="dxa"/>
            <w:tcBorders>
              <w:left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-NC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47</w:t>
            </w:r>
          </w:p>
        </w:tc>
        <w:tc>
          <w:tcPr>
            <w:tcW w:w="1728" w:type="dxa"/>
            <w:tcBorders>
              <w:bottom w:val="nil"/>
              <w:right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AC5421" w:rsidRPr="00FD2C34" w:rsidTr="00681F4D">
        <w:trPr>
          <w:trHeight w:val="34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-MH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AC5421" w:rsidRPr="00FD2C34" w:rsidTr="00681F4D">
        <w:trPr>
          <w:trHeight w:val="34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-RN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94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AC5421" w:rsidRPr="00FD2C34" w:rsidTr="00681F4D">
        <w:trPr>
          <w:trHeight w:val="34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-MH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AC5421" w:rsidRPr="00FD2C34" w:rsidTr="00681F4D">
        <w:trPr>
          <w:trHeight w:val="34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-RN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7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AC5421" w:rsidRPr="00FD2C34" w:rsidTr="00681F4D">
        <w:trPr>
          <w:trHeight w:val="34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AC5421" w:rsidRPr="00FD2C34" w:rsidRDefault="00AC5421" w:rsidP="00A52D6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H-RN</w:t>
            </w:r>
          </w:p>
        </w:tc>
        <w:tc>
          <w:tcPr>
            <w:tcW w:w="17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17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72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AC5421" w:rsidRPr="00FD2C34" w:rsidRDefault="00AC5421" w:rsidP="00A52D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</w:tbl>
    <w:p w:rsidR="004B17FA" w:rsidRDefault="004B17FA"/>
    <w:sectPr w:rsidR="004B17FA" w:rsidSect="004B17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7B57DA"/>
    <w:rsid w:val="0024304E"/>
    <w:rsid w:val="004B17FA"/>
    <w:rsid w:val="00637C41"/>
    <w:rsid w:val="00681F4D"/>
    <w:rsid w:val="007B57DA"/>
    <w:rsid w:val="007F4A1A"/>
    <w:rsid w:val="008A0677"/>
    <w:rsid w:val="00966BD5"/>
    <w:rsid w:val="00AA19CC"/>
    <w:rsid w:val="00AA7BA1"/>
    <w:rsid w:val="00AC5421"/>
    <w:rsid w:val="00CD0C34"/>
    <w:rsid w:val="00F87F39"/>
    <w:rsid w:val="00FD2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7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i</dc:creator>
  <cp:lastModifiedBy>cg</cp:lastModifiedBy>
  <cp:revision>5</cp:revision>
  <dcterms:created xsi:type="dcterms:W3CDTF">2015-01-15T14:01:00Z</dcterms:created>
  <dcterms:modified xsi:type="dcterms:W3CDTF">2015-01-22T14:51:00Z</dcterms:modified>
</cp:coreProperties>
</file>